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5AB38" w14:textId="77777777" w:rsidR="00AC44CD" w:rsidRPr="00EF7962" w:rsidRDefault="00AC44CD" w:rsidP="00AC44CD">
      <w:pPr>
        <w:pStyle w:val="CommentTex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F7962">
        <w:rPr>
          <w:rFonts w:ascii="Times New Roman" w:hAnsi="Times New Roman" w:cs="Times New Roman"/>
          <w:b/>
          <w:bCs/>
          <w:sz w:val="24"/>
          <w:szCs w:val="24"/>
        </w:rPr>
        <w:t>Exposure to family planning messages and contraceptive use among women of reproductive age in Sub-Saharan Africa: A cross-sectional program impact evaluation study</w:t>
      </w:r>
    </w:p>
    <w:p w14:paraId="3C040202" w14:textId="29CCD905" w:rsidR="00194EFA" w:rsidRDefault="00194EFA"/>
    <w:p w14:paraId="4B0F4FD4" w14:textId="079BBB4A" w:rsidR="00FE2EFC" w:rsidRPr="002D6ACF" w:rsidRDefault="0035563D" w:rsidP="00FE2EFC">
      <w:pPr>
        <w:spacing w:line="360" w:lineRule="auto"/>
        <w:jc w:val="both"/>
        <w:rPr>
          <w:rStyle w:val="fontstyle01"/>
          <w:rFonts w:ascii="Times New Roman" w:hAnsi="Times New Roman" w:cs="Times New Roman"/>
          <w:b/>
          <w:bCs/>
          <w:color w:val="auto"/>
        </w:rPr>
      </w:pPr>
      <w:r w:rsidRPr="0035563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2118F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35563D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FE2EFC" w:rsidRPr="0035563D">
        <w:rPr>
          <w:rStyle w:val="fontstyle01"/>
          <w:rFonts w:ascii="Times New Roman" w:hAnsi="Times New Roman" w:cs="Times New Roman"/>
          <w:b/>
          <w:bCs/>
          <w:color w:val="auto"/>
        </w:rPr>
        <w:t>:</w:t>
      </w:r>
      <w:r w:rsidR="00FE2EFC" w:rsidRPr="002D6ACF">
        <w:rPr>
          <w:rStyle w:val="fontstyle01"/>
          <w:rFonts w:ascii="Times New Roman" w:hAnsi="Times New Roman" w:cs="Times New Roman"/>
          <w:b/>
          <w:bCs/>
          <w:color w:val="auto"/>
        </w:rPr>
        <w:t xml:space="preserve"> List of countries, survey year, and number of women that were used in the study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612"/>
        <w:gridCol w:w="1787"/>
        <w:gridCol w:w="1787"/>
        <w:gridCol w:w="3595"/>
      </w:tblGrid>
      <w:tr w:rsidR="00FE2EFC" w:rsidRPr="006E207D" w14:paraId="0E1C576E" w14:textId="77777777" w:rsidTr="00EF7632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4951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-region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5EF9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5949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rvey year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35C3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</w:tr>
      <w:tr w:rsidR="00FE2EFC" w:rsidRPr="006E207D" w14:paraId="5B8CB04D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56A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-Saharan Afr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6506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7837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3-2019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9212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8386</w:t>
            </w:r>
          </w:p>
        </w:tc>
      </w:tr>
      <w:tr w:rsidR="00FE2EFC" w:rsidRPr="006E207D" w14:paraId="14B7ADCE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C3D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ntral Afr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3A13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C38B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80C3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3072</w:t>
            </w:r>
          </w:p>
        </w:tc>
      </w:tr>
      <w:tr w:rsidR="00FE2EFC" w:rsidRPr="006E207D" w14:paraId="2285FB98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8024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C9C8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C4A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C8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2013</w:t>
            </w:r>
          </w:p>
        </w:tc>
      </w:tr>
      <w:tr w:rsidR="00FE2EFC" w:rsidRPr="006E207D" w14:paraId="27F146E7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610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2E00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739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4D89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5374</w:t>
            </w:r>
          </w:p>
        </w:tc>
      </w:tr>
      <w:tr w:rsidR="00FE2EFC" w:rsidRPr="006E207D" w14:paraId="43DD7ED0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E65B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141D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DR Cong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7B7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89C1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6651</w:t>
            </w:r>
          </w:p>
        </w:tc>
      </w:tr>
      <w:tr w:rsidR="00FE2EFC" w:rsidRPr="006E207D" w14:paraId="78A2720C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D944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C82A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D185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A220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0590</w:t>
            </w:r>
          </w:p>
        </w:tc>
      </w:tr>
      <w:tr w:rsidR="00FE2EFC" w:rsidRPr="006E207D" w14:paraId="1F14E233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410E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71F4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ole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7C7F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2B1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700</w:t>
            </w:r>
          </w:p>
        </w:tc>
      </w:tr>
      <w:tr w:rsidR="00FE2EFC" w:rsidRPr="006E207D" w14:paraId="3C11DE24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674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ast Afr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EBA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8E3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A4D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1962</w:t>
            </w:r>
          </w:p>
        </w:tc>
      </w:tr>
      <w:tr w:rsidR="00FE2EFC" w:rsidRPr="006E207D" w14:paraId="47A451E0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E59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BBE2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816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1E05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6461</w:t>
            </w:r>
          </w:p>
        </w:tc>
      </w:tr>
      <w:tr w:rsidR="00FE2EFC" w:rsidRPr="006E207D" w14:paraId="1E83D3B4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D0BA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1495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8DFD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867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1285</w:t>
            </w:r>
          </w:p>
        </w:tc>
      </w:tr>
      <w:tr w:rsidR="00FE2EFC" w:rsidRPr="006E207D" w14:paraId="387AAFFE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147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62D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569B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33B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5835</w:t>
            </w:r>
          </w:p>
        </w:tc>
      </w:tr>
      <w:tr w:rsidR="00FE2EFC" w:rsidRPr="006E207D" w14:paraId="0136112D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69C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F494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ole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79DB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0D9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5543</w:t>
            </w:r>
          </w:p>
        </w:tc>
      </w:tr>
      <w:tr w:rsidR="00FE2EFC" w:rsidRPr="006E207D" w14:paraId="53C056B3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A712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thern Afr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0819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9305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E037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5689</w:t>
            </w:r>
          </w:p>
        </w:tc>
      </w:tr>
      <w:tr w:rsidR="00FE2EFC" w:rsidRPr="006E207D" w14:paraId="00B595C7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E20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715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2914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C60D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1589</w:t>
            </w:r>
          </w:p>
        </w:tc>
      </w:tr>
      <w:tr w:rsidR="00FE2EFC" w:rsidRPr="006E207D" w14:paraId="646E6286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977C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FA0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853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84C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7992</w:t>
            </w:r>
          </w:p>
        </w:tc>
      </w:tr>
      <w:tr w:rsidR="00FE2EFC" w:rsidRPr="006E207D" w14:paraId="6632F6E6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A37D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F96E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D717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56F0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7476</w:t>
            </w:r>
          </w:p>
        </w:tc>
      </w:tr>
      <w:tr w:rsidR="00FE2EFC" w:rsidRPr="006E207D" w14:paraId="66CBDA9C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BADB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393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1D72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F9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1882</w:t>
            </w:r>
          </w:p>
        </w:tc>
      </w:tr>
      <w:tr w:rsidR="00FE2EFC" w:rsidRPr="006E207D" w14:paraId="5D6A25BB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7E32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10BE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4ED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A203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8130</w:t>
            </w:r>
          </w:p>
        </w:tc>
      </w:tr>
      <w:tr w:rsidR="00FE2EFC" w:rsidRPr="006E207D" w14:paraId="2A9898D7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C34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357D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ole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B02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6319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2758</w:t>
            </w:r>
          </w:p>
        </w:tc>
      </w:tr>
      <w:tr w:rsidR="00FE2EFC" w:rsidRPr="006E207D" w14:paraId="3C3B9C5B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3304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st Afr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0229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357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F47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3975</w:t>
            </w:r>
          </w:p>
        </w:tc>
      </w:tr>
      <w:tr w:rsidR="00FE2EFC" w:rsidRPr="006E207D" w14:paraId="0D728DBD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28BF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17D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3AE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7AF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1469</w:t>
            </w:r>
          </w:p>
        </w:tc>
      </w:tr>
      <w:tr w:rsidR="00FE2EFC" w:rsidRPr="006E207D" w14:paraId="74ADADEB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341E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6665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2880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15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8824</w:t>
            </w:r>
          </w:p>
        </w:tc>
      </w:tr>
      <w:tr w:rsidR="00FE2EFC" w:rsidRPr="006E207D" w14:paraId="213833CE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015D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2355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1F7D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CD4F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8138</w:t>
            </w:r>
          </w:p>
        </w:tc>
      </w:tr>
      <w:tr w:rsidR="00FE2EFC" w:rsidRPr="006E207D" w14:paraId="61618FF1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3317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B740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C713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FFEA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9162</w:t>
            </w:r>
          </w:p>
        </w:tc>
      </w:tr>
      <w:tr w:rsidR="00FE2EFC" w:rsidRPr="006E207D" w14:paraId="04CE3E0B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0BE1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B630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4E97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DA23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7575</w:t>
            </w:r>
          </w:p>
        </w:tc>
      </w:tr>
      <w:tr w:rsidR="00FE2EFC" w:rsidRPr="006E207D" w14:paraId="2B7270DF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F0DA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D8A0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4EAA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8FC0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9326</w:t>
            </w:r>
          </w:p>
        </w:tc>
      </w:tr>
      <w:tr w:rsidR="00FE2EFC" w:rsidRPr="006E207D" w14:paraId="6FF509E6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F6B9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DA3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154E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28EE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35072</w:t>
            </w:r>
          </w:p>
        </w:tc>
      </w:tr>
      <w:tr w:rsidR="00FE2EFC" w:rsidRPr="006E207D" w14:paraId="5B6727B0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BBC9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1FC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5A5B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3C8A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6495</w:t>
            </w:r>
          </w:p>
        </w:tc>
      </w:tr>
      <w:tr w:rsidR="00FE2EFC" w:rsidRPr="006E207D" w14:paraId="05D918D2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7590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DAFF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3FA2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D8E8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13965</w:t>
            </w:r>
          </w:p>
        </w:tc>
      </w:tr>
      <w:tr w:rsidR="00FE2EFC" w:rsidRPr="006E207D" w14:paraId="384E063A" w14:textId="77777777" w:rsidTr="00EF7632">
        <w:trPr>
          <w:trHeight w:val="20"/>
        </w:trPr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9F046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B247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B2995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70029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8384</w:t>
            </w:r>
          </w:p>
        </w:tc>
      </w:tr>
      <w:tr w:rsidR="00FE2EFC" w:rsidRPr="006E207D" w14:paraId="6C5CFBC5" w14:textId="77777777" w:rsidTr="00EF7632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1B70A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7B78C" w14:textId="77777777" w:rsidR="00FE2EFC" w:rsidRPr="006E207D" w:rsidRDefault="00FE2EFC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oled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698C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0B14" w14:textId="77777777" w:rsidR="00FE2EFC" w:rsidRPr="006E207D" w:rsidRDefault="00FE2EFC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E20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2385</w:t>
            </w:r>
          </w:p>
        </w:tc>
      </w:tr>
    </w:tbl>
    <w:p w14:paraId="463397EC" w14:textId="77777777" w:rsidR="00FE2EFC" w:rsidRPr="00EF7962" w:rsidRDefault="00FE2EFC" w:rsidP="00FE2EFC">
      <w:pPr>
        <w:spacing w:line="360" w:lineRule="auto"/>
        <w:jc w:val="both"/>
      </w:pPr>
    </w:p>
    <w:p w14:paraId="06194178" w14:textId="2FD3F6F9" w:rsidR="00AC44CD" w:rsidRDefault="00AC44CD" w:rsidP="00AC44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B67CFB" w14:textId="1DDCD657" w:rsidR="00077DAA" w:rsidRDefault="00077DAA" w:rsidP="00AC44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17956B" w14:textId="6FCBF1D6" w:rsidR="00077DAA" w:rsidRDefault="00077DAA" w:rsidP="00AC44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099DAB" w14:textId="51F29DEF" w:rsidR="00077DAA" w:rsidRDefault="00077DAA" w:rsidP="00AC44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478546" w14:textId="2861BDAA" w:rsidR="00077DAA" w:rsidRDefault="00077DAA" w:rsidP="00077DAA"/>
    <w:p w14:paraId="04BFF843" w14:textId="07128B4B" w:rsidR="008807D6" w:rsidRPr="00781DEA" w:rsidRDefault="008807D6" w:rsidP="00781DE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81DE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proofErr w:type="gramStart"/>
      <w:r w:rsidR="00F2118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781DEA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proofErr w:type="gramEnd"/>
      <w:r w:rsidRPr="00781DEA">
        <w:rPr>
          <w:rFonts w:ascii="Times New Roman" w:hAnsi="Times New Roman" w:cs="Times New Roman"/>
          <w:b/>
          <w:bCs/>
          <w:sz w:val="20"/>
          <w:szCs w:val="20"/>
        </w:rPr>
        <w:t>: Sociodemographic characteristics of women in their reproductive year in Sub-Saharan Countries, evidence from DHS study</w:t>
      </w:r>
    </w:p>
    <w:tbl>
      <w:tblPr>
        <w:tblW w:w="9998" w:type="dxa"/>
        <w:tblLook w:val="04A0" w:firstRow="1" w:lastRow="0" w:firstColumn="1" w:lastColumn="0" w:noHBand="0" w:noVBand="1"/>
      </w:tblPr>
      <w:tblGrid>
        <w:gridCol w:w="2133"/>
        <w:gridCol w:w="825"/>
        <w:gridCol w:w="825"/>
        <w:gridCol w:w="825"/>
        <w:gridCol w:w="825"/>
        <w:gridCol w:w="825"/>
        <w:gridCol w:w="825"/>
        <w:gridCol w:w="831"/>
        <w:gridCol w:w="825"/>
        <w:gridCol w:w="1259"/>
      </w:tblGrid>
      <w:tr w:rsidR="008807D6" w:rsidRPr="00AD7BFB" w14:paraId="7A1CCD6F" w14:textId="77777777" w:rsidTr="00EF7632">
        <w:trPr>
          <w:trHeight w:val="102"/>
        </w:trPr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E40D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0AC06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5232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373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</w:t>
            </w: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Scot χ</w:t>
            </w: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8807D6" w:rsidRPr="00AD7BFB" w14:paraId="37EBA9B0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0BCB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36F2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7D7B3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ADC8B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BDA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8A2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ECAA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D2B7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87D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9A13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8807D6" w:rsidRPr="00AD7BFB" w14:paraId="08B353C1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962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78D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290B2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C62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40BB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08FE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5E7E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w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EEE92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4CD4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292C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6CA492D6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D3A0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ge of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usehold</w:t>
            </w: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head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8A0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ED69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97D4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932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2C8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7D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996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423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F21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5.80***</w:t>
            </w:r>
          </w:p>
        </w:tc>
      </w:tr>
      <w:tr w:rsidR="008807D6" w:rsidRPr="00AD7BFB" w14:paraId="6A8BA651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1162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≤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96F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950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9F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AD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A5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1C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89C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CD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8567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7DB348F7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2D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FD1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F8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3EF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500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918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37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D6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F7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2FE4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571EA80D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37C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0-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6D2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B92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B93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25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47D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5DE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30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8EB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C970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57C3C7A8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D6C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0-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A61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2AA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88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1C6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ADA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B54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CF5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FE9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146F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2067B2AB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5000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0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CE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20B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7E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D68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FBC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733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B27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629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0EE2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126CCAB3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174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x of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he household</w:t>
            </w: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hea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9BE4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7F7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2D23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772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BC8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912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E29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3E4E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774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2.00***</w:t>
            </w:r>
          </w:p>
        </w:tc>
      </w:tr>
      <w:tr w:rsidR="008807D6" w:rsidRPr="00AD7BFB" w14:paraId="18E8DA34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949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5D1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8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3AD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8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A9B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C5B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8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C6B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8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394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80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70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57E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2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6879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2C34BE02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41D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915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B3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C79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2E0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151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FCE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0DA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902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828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30A79615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26B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alth Inde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26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43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F29E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97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04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7A4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48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81C7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281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</w:tc>
      </w:tr>
      <w:tr w:rsidR="008807D6" w:rsidRPr="00AD7BFB" w14:paraId="315E0322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797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Poores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C0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E00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3B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5DE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C6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9BD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42B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CFE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9D86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6BF4973A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06F0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Poor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25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88A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4B7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60B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46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F9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B21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642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49E5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1ED9450B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F63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C16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188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2FF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9A9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1D4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C36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DA8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542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6E3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48F7B288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1C7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Rich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6D6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1ED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470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8E5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AC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97F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3A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D50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D485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34DCDF5D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D86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Riches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F52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1F4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A46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30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AC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DA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25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F2D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6E37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772261BA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D32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ce of residen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138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CB4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8CD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1CA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E84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8D9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8A43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ED0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0FD5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39***</w:t>
            </w:r>
          </w:p>
        </w:tc>
      </w:tr>
      <w:tr w:rsidR="008807D6" w:rsidRPr="00AD7BFB" w14:paraId="5FEE207D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67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103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EED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68C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C7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45C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23D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5BA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A4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7E67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6D9EF8D9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AF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446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906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2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20A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80F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2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0C3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C82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994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E33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CE2A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5E38318B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83A3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lig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BFC9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450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200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F00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38E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A3A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297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88DD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41DA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71.48***</w:t>
            </w:r>
          </w:p>
        </w:tc>
      </w:tr>
      <w:tr w:rsidR="008807D6" w:rsidRPr="00AD7BFB" w14:paraId="6878073F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8A2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Christia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8A4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85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C7C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7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DC8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0CD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74F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26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6B9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E46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9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83F5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7902308E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F36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Isla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5F0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A9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88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7A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E92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449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9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993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965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6CC2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664E8B05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ED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Other+No</w:t>
            </w:r>
            <w:proofErr w:type="spellEnd"/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lig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817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37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A9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37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D1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28B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B7C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DE7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F891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5FA3AD98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2F6E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8F6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AFB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F45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7BC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865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684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7B3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32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F74B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6B6B012B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6A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pondent ag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4D6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F349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F7F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53E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E12D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DA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CB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DE4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5DE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43***</w:t>
            </w:r>
          </w:p>
        </w:tc>
      </w:tr>
      <w:tr w:rsidR="008807D6" w:rsidRPr="00AD7BFB" w14:paraId="04C5632C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C1A4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5-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D2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CAA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AE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C58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69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00D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65A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CBE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5B3F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5BA5B829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360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0-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500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2FA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B63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3C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C1C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CC2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E9D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1E3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4173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0E30A872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DF7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0CD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7C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D4D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1A3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56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49E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83A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875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C663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0A2C9CEC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E724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0-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461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BD7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5C2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B5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77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73C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8D4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DC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042A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209448F6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BF2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4EED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BB6D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30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413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D74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6B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43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ED1D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2C6D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85.64***</w:t>
            </w:r>
          </w:p>
        </w:tc>
      </w:tr>
      <w:tr w:rsidR="008807D6" w:rsidRPr="00AD7BFB" w14:paraId="597C6A8C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C67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09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E9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CB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3C3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45F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317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F2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37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34AC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2E01A735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625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6EA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5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37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48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820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2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2F3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47A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8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3A2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3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75A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3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BFC3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6435DA23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067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Divorc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D23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8E0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7AB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01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763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550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C69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53C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4A6C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52082FE7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66CE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AA8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D2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84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44F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138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94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C64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984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2A72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10DB7D0A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9E9E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ducational leve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C3E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63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871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95DE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24D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1E1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6DF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98D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EF63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4.27***</w:t>
            </w:r>
          </w:p>
        </w:tc>
      </w:tr>
      <w:tr w:rsidR="008807D6" w:rsidRPr="00AD7BFB" w14:paraId="1A546FB2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477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D0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A0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37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35E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627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9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73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B98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2A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B5DB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3F0C4A14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D10A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2A2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28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DC3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B76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64E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AE4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CFE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CEC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1ED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7D780FA6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B7F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11E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3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4A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D29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73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06E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B76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7CD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4E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2CE5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4D0679EF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57E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High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C6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F3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D3F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652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3CE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1D5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9DA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880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3A4E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22CA1B54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2A0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urrently work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995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31F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BEE1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71AB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5BE0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876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4AE4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E9F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A1A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65.23***</w:t>
            </w:r>
          </w:p>
        </w:tc>
      </w:tr>
      <w:tr w:rsidR="008807D6" w:rsidRPr="00AD7BFB" w14:paraId="0B38DA68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1DF0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16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FF1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D5F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E6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E00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431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9B0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5B0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E773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25430489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107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AB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E74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43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538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51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88C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E77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5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FB1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EEB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776B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06110BDF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CC3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4383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BC0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1E4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4DF0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9B4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90EB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3B99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273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1929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1D054736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128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ildren ever bor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68F6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98FC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B970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D8D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563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2E7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8CE3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B98F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554E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8.49***</w:t>
            </w:r>
          </w:p>
        </w:tc>
      </w:tr>
      <w:tr w:rsidR="008807D6" w:rsidRPr="00AD7BFB" w14:paraId="2DBB455D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D18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No chil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60B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1A3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F83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07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15B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76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87AD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BD9B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C146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60E0BE08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DDB4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 Chil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E40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62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D74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09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57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B64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B0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68A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9D1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3253625D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2135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 Childr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219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1CB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487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D3D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04C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EAB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63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F58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0BB1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57E74811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430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-4 Childr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9D71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B006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3F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B650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D96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30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935E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1B2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6FF0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807D6" w:rsidRPr="00AD7BFB" w14:paraId="3C7B26F8" w14:textId="77777777" w:rsidTr="00EF7632">
        <w:trPr>
          <w:trHeight w:val="102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9402" w14:textId="77777777" w:rsidR="008807D6" w:rsidRPr="00887CCB" w:rsidRDefault="008807D6" w:rsidP="00EF7632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5+ Childre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EF6C8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194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C31E7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297C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B473A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32FF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1995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44C4" w14:textId="77777777" w:rsidR="008807D6" w:rsidRPr="00887CCB" w:rsidRDefault="008807D6" w:rsidP="00EF763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87CCB">
              <w:rPr>
                <w:rFonts w:ascii="Times New Roman" w:eastAsia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5F2A9" w14:textId="77777777" w:rsidR="008807D6" w:rsidRPr="00887CCB" w:rsidRDefault="008807D6" w:rsidP="00EF76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B92CF4F" w14:textId="77777777" w:rsidR="008807D6" w:rsidRPr="00E70959" w:rsidRDefault="008807D6" w:rsidP="008807D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1FF3">
        <w:rPr>
          <w:rFonts w:ascii="Times New Roman" w:hAnsi="Times New Roman" w:cs="Times New Roman"/>
          <w:sz w:val="20"/>
          <w:szCs w:val="20"/>
        </w:rPr>
        <w:t>P-v</w:t>
      </w:r>
      <w:r>
        <w:rPr>
          <w:rFonts w:ascii="Times New Roman" w:hAnsi="Times New Roman" w:cs="Times New Roman"/>
          <w:sz w:val="20"/>
          <w:szCs w:val="20"/>
        </w:rPr>
        <w:t>alue Notation: ***p-value&lt;0.001</w:t>
      </w:r>
    </w:p>
    <w:p w14:paraId="2AF22EB4" w14:textId="77777777" w:rsidR="00781DEA" w:rsidRDefault="00781DEA"/>
    <w:p w14:paraId="22B06F6A" w14:textId="66C0D741" w:rsidR="00D11E10" w:rsidRDefault="00DF16D5" w:rsidP="00781DE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16D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2118F">
        <w:rPr>
          <w:rFonts w:ascii="Times New Roman" w:hAnsi="Times New Roman" w:cs="Times New Roman"/>
          <w:b/>
          <w:bCs/>
          <w:sz w:val="20"/>
          <w:szCs w:val="20"/>
        </w:rPr>
        <w:t>Table 3</w:t>
      </w:r>
      <w:r w:rsidR="00D11E10" w:rsidRPr="009C28B2">
        <w:rPr>
          <w:rFonts w:ascii="Times New Roman" w:hAnsi="Times New Roman" w:cs="Times New Roman"/>
          <w:b/>
          <w:bCs/>
          <w:sz w:val="20"/>
          <w:szCs w:val="20"/>
        </w:rPr>
        <w:t>: Factors associated with access to family planning information messages in Sub-Saharan Countries: evidence from DHS study</w:t>
      </w:r>
    </w:p>
    <w:tbl>
      <w:tblPr>
        <w:tblW w:w="99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5"/>
        <w:gridCol w:w="2049"/>
        <w:gridCol w:w="2049"/>
        <w:gridCol w:w="1796"/>
        <w:gridCol w:w="1763"/>
      </w:tblGrid>
      <w:tr w:rsidR="00D11E10" w:rsidRPr="00AC0DDF" w14:paraId="79C512AD" w14:textId="77777777" w:rsidTr="006C4888">
        <w:trPr>
          <w:trHeight w:val="20"/>
        </w:trPr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EF2A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4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FAC8A" w14:textId="77777777" w:rsidR="00D11E10" w:rsidRPr="00AC0DDF" w:rsidRDefault="00D11E10" w:rsidP="006C48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3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E2A2" w14:textId="77777777" w:rsidR="00D11E10" w:rsidRPr="00AC0DDF" w:rsidRDefault="00D11E10" w:rsidP="006C48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olescents</w:t>
            </w:r>
          </w:p>
        </w:tc>
      </w:tr>
      <w:tr w:rsidR="00D11E10" w:rsidRPr="00AC0DDF" w14:paraId="1C71C10E" w14:textId="77777777" w:rsidTr="006C4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A6F09" w14:textId="77777777" w:rsidR="00D11E10" w:rsidRPr="00AC0DDF" w:rsidRDefault="00D11E10" w:rsidP="006C488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26D3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[</w:t>
            </w:r>
            <w:proofErr w:type="gramEnd"/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55CC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PR</w:t>
            </w:r>
            <w:proofErr w:type="spellEnd"/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95%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5312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[</w:t>
            </w:r>
            <w:proofErr w:type="gramEnd"/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BB6D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PR</w:t>
            </w:r>
            <w:proofErr w:type="spellEnd"/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[95%CI]</w:t>
            </w:r>
          </w:p>
        </w:tc>
      </w:tr>
      <w:tr w:rsidR="00D11E10" w:rsidRPr="00AC0DDF" w14:paraId="6AB17248" w14:textId="77777777" w:rsidTr="006C4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7E7F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x of household he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BADB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38F3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AB72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1428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3F52395F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A1411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96D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4E3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11A01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F79D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AC0DDF" w14:paraId="7407E7B7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FCC8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70B4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[1.05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946C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[1.00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]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D87A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[1.02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ADEF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[0.97-1.06]</w:t>
            </w:r>
          </w:p>
        </w:tc>
      </w:tr>
      <w:tr w:rsidR="00D11E10" w:rsidRPr="00AC0DDF" w14:paraId="265D3F2D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156B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8481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1F78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14B0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6812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51F3AA02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D6382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F5AF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2001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B237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C584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AC0DDF" w14:paraId="7DF868F5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DED8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D8BC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[1.29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98081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[1.21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BBE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[1.19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EA4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[1.11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AC0DDF" w14:paraId="2245800C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F68CE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46C9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[1.63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6E12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[1.42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9730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[1.46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DF0A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[1.28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AC0DDF" w14:paraId="29571B26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E163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7FFB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[2.05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B173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[1.65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6176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[1.82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CD1BE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[1.49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AC0DDF" w14:paraId="4D57E917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9525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82BF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[2.57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B9F8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[1.80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5225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[2.26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2508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[1.67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AC0DDF" w14:paraId="6E2426ED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5EAF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44792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A823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200B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82F7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70E4FCBC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65332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2A42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0DAF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D0B4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4D1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AC0DDF" w14:paraId="60A86C23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0BDE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1CEE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[1.55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C916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[1.08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1CE97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[1.42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F51F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[1.02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11E10" w:rsidRPr="00AC0DDF" w14:paraId="530335B3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95AC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C328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B1B4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2D33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D4C41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5530A723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FF6E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0FFA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42F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E399E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55E5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AC0DDF" w14:paraId="13910CA4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8D5D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050B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[1.19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4DAA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[0.92-0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66ED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[1.08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75DA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[0.89-1.00]</w:t>
            </w:r>
          </w:p>
        </w:tc>
      </w:tr>
      <w:tr w:rsidR="00D11E10" w:rsidRPr="00AC0DDF" w14:paraId="5B744249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EA6C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+No</w:t>
            </w:r>
            <w:proofErr w:type="spell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1DB4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[0.91-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69767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[0.91-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B050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[0.91-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1F9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[0.91-1.18]</w:t>
            </w:r>
          </w:p>
        </w:tc>
      </w:tr>
      <w:tr w:rsidR="00D11E10" w:rsidRPr="00AC0DDF" w14:paraId="7F53F03C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FDC57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pond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4A5B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021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C324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1D7E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5CEDDC8B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26A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BD46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10177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1D79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C0DD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9BAB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AC0DD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ζ</w:t>
            </w:r>
          </w:p>
        </w:tc>
      </w:tr>
      <w:tr w:rsidR="00D11E10" w:rsidRPr="00AC0DDF" w14:paraId="2DD3A0AF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2B25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F7D8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[0.82-0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F956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[0.75-0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3B02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[1.13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  <w:r w:rsidRPr="00AC0DD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A1EF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[0.84-0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  <w:r w:rsidRPr="00AC0DD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η</w:t>
            </w:r>
          </w:p>
        </w:tc>
      </w:tr>
      <w:tr w:rsidR="00D11E10" w:rsidRPr="00AC0DDF" w14:paraId="2361890D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82C12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87D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[1.02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BA3D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[0.90-0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858C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37C3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0C06386E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3723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2890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[1.03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040A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[0.97-0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C9EA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F6D0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181C468C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F7EBE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E345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B988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6094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E5A5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79A319E1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B304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7E8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D5151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54F3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CDE9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AC0DDF" w14:paraId="133EAD95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4D3E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25F31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[1.27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DAE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[1.11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DB2B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9[1.81-17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D7FD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6[1.19-14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]*</w:t>
            </w:r>
            <w:proofErr w:type="gramEnd"/>
          </w:p>
        </w:tc>
      </w:tr>
      <w:tr w:rsidR="00D11E10" w:rsidRPr="00AC0DDF" w14:paraId="4A914F34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E972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99CB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[1.06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E24A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[1.10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1AE8E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[1.34-13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]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4FE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4[1.09-1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]*</w:t>
            </w:r>
            <w:proofErr w:type="gramEnd"/>
          </w:p>
        </w:tc>
      </w:tr>
      <w:tr w:rsidR="00D11E10" w:rsidRPr="00AC0DDF" w14:paraId="66CC701C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84D6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DC47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[1.07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668C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[1.01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]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ECE4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[1.31-13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]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C1271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[0.95-10.09]</w:t>
            </w:r>
          </w:p>
        </w:tc>
      </w:tr>
      <w:tr w:rsidR="00D11E10" w:rsidRPr="00AC0DDF" w14:paraId="7B31283F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5D41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5474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B292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5D0C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60F9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095DE306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2024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DD93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3367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DA6D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62247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AC0DDF" w14:paraId="7A3F88A2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B1FD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25472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[1.49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EA0A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[1.45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647F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[1.37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4918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[1.30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AC0DDF" w14:paraId="7A9F2040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9AF9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19D0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[2.01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0F9E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[1.77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07BF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[1.97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FC901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[1.65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AC0DDF" w14:paraId="147C9974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51EE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E594E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[2.67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4EEA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[2.08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5984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[2.77-3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9F9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[2.04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AC0DDF" w14:paraId="64DDA26A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7C2D3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urrently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9CE4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C3BE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2E9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0161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685F6F9C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C9FC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AD5B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56BF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C2CE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DCD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AC0DDF" w14:paraId="2C1F1F31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99A6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5160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[1.21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A84E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[1.20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A3A0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[1.00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]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13F1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[1.09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AC0DDF" w14:paraId="52B872DB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C649B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ildren ever 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C64ED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8B10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C976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97B9F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1E10" w:rsidRPr="00AC0DDF" w14:paraId="186C8B0D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B0B3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+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9CD5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66D4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3BB17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D46A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AC0DDF" w14:paraId="6938CFBD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F3A68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0629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[1.20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377F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[1.02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E76FA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[1.25-2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747C2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[0.95-1.77]</w:t>
            </w:r>
          </w:p>
        </w:tc>
      </w:tr>
      <w:tr w:rsidR="00D11E10" w:rsidRPr="00AC0DDF" w14:paraId="0CD07183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685F0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D20D5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[1.14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13A49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[1.02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5D11E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[1.07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]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45A7E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[0.96-1.78]</w:t>
            </w:r>
          </w:p>
        </w:tc>
      </w:tr>
      <w:tr w:rsidR="00D11E10" w:rsidRPr="00AC0DDF" w14:paraId="5405549C" w14:textId="77777777" w:rsidTr="006C488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F6AF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8087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[1.16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95236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[1.03-1.</w:t>
            </w:r>
            <w:proofErr w:type="gramStart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]*</w:t>
            </w:r>
            <w:proofErr w:type="gramEnd"/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3B611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[0.98-1.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C527C" w14:textId="77777777" w:rsidR="00D11E10" w:rsidRPr="00AC0DDF" w:rsidRDefault="00D11E10" w:rsidP="006C48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0D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[0.91-1.73]</w:t>
            </w:r>
          </w:p>
        </w:tc>
      </w:tr>
    </w:tbl>
    <w:p w14:paraId="75EA20B3" w14:textId="412936D3" w:rsidR="00781DEA" w:rsidRPr="00355D7F" w:rsidRDefault="00D11E10" w:rsidP="0061053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Abbreviation: PR: Prevalence Ratio, </w:t>
      </w:r>
      <w:proofErr w:type="spellStart"/>
      <w:r>
        <w:rPr>
          <w:rFonts w:ascii="Times New Roman" w:hAnsi="Times New Roman" w:cs="Times New Roman"/>
          <w:sz w:val="20"/>
          <w:szCs w:val="20"/>
        </w:rPr>
        <w:t>aP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adjusted Prevalence Ratio. NOTE: </w:t>
      </w:r>
      <w:r w:rsidRPr="00AD7BFB">
        <w:rPr>
          <w:rFonts w:ascii="Times New Roman" w:hAnsi="Times New Roman" w:cs="Times New Roman"/>
          <w:sz w:val="20"/>
          <w:szCs w:val="20"/>
        </w:rPr>
        <w:t>Superscrip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D7BFB">
        <w:rPr>
          <w:rFonts w:ascii="Times New Roman" w:hAnsi="Times New Roman" w:cs="Times New Roman"/>
          <w:sz w:val="20"/>
          <w:szCs w:val="20"/>
        </w:rPr>
        <w:t>ζ denote reference category used for adolescents aged 15-17 years and η denote adolescents aged 18-19 years. P-value Notation: *p-value&lt;0.05, **p-value&lt;0.01, ***p-value&lt;0.001</w:t>
      </w:r>
      <w:r w:rsidR="00355D7F">
        <w:rPr>
          <w:rFonts w:ascii="Times New Roman" w:hAnsi="Times New Roman" w:cs="Times New Roman"/>
          <w:sz w:val="20"/>
          <w:szCs w:val="20"/>
        </w:rPr>
        <w:t>.</w:t>
      </w:r>
    </w:p>
    <w:p w14:paraId="5A1D9B22" w14:textId="66C42F63" w:rsidR="00D11E10" w:rsidRPr="009C28B2" w:rsidRDefault="00DF16D5" w:rsidP="00781DE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16D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2118F">
        <w:rPr>
          <w:rFonts w:ascii="Times New Roman" w:hAnsi="Times New Roman" w:cs="Times New Roman"/>
          <w:b/>
          <w:bCs/>
          <w:sz w:val="20"/>
          <w:szCs w:val="20"/>
        </w:rPr>
        <w:t>Table 4</w:t>
      </w:r>
      <w:r w:rsidR="00D11E10" w:rsidRPr="009C28B2">
        <w:rPr>
          <w:rFonts w:ascii="Times New Roman" w:hAnsi="Times New Roman" w:cs="Times New Roman"/>
          <w:b/>
          <w:bCs/>
          <w:sz w:val="20"/>
          <w:szCs w:val="20"/>
        </w:rPr>
        <w:t>: Association between exposure to family planning information messages and contraceptive use among women in their reproductive year in Sub-Saharan Countries, evidence from DHS study</w:t>
      </w:r>
    </w:p>
    <w:tbl>
      <w:tblPr>
        <w:tblW w:w="10587" w:type="dxa"/>
        <w:tblInd w:w="-709" w:type="dxa"/>
        <w:tblLook w:val="04A0" w:firstRow="1" w:lastRow="0" w:firstColumn="1" w:lastColumn="0" w:noHBand="0" w:noVBand="1"/>
      </w:tblPr>
      <w:tblGrid>
        <w:gridCol w:w="2420"/>
        <w:gridCol w:w="2090"/>
        <w:gridCol w:w="2090"/>
        <w:gridCol w:w="2047"/>
        <w:gridCol w:w="1940"/>
      </w:tblGrid>
      <w:tr w:rsidR="00D11E10" w:rsidRPr="004E44D7" w14:paraId="2E00FA26" w14:textId="77777777" w:rsidTr="006C4888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3B7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4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504D" w14:textId="77777777" w:rsidR="00D11E10" w:rsidRPr="004E44D7" w:rsidRDefault="00D11E10" w:rsidP="006C48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r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pulation</w:t>
            </w:r>
          </w:p>
        </w:tc>
        <w:tc>
          <w:tcPr>
            <w:tcW w:w="3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D79A7" w14:textId="77777777" w:rsidR="00D11E10" w:rsidRPr="004E44D7" w:rsidRDefault="00D11E10" w:rsidP="006C48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olesc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D11E10" w:rsidRPr="004E44D7" w14:paraId="7D272DDF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4EA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6E7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isson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2A7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istic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B0F0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iss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BB76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istic</w:t>
            </w:r>
          </w:p>
        </w:tc>
      </w:tr>
      <w:tr w:rsidR="00D11E10" w:rsidRPr="004E44D7" w14:paraId="59673410" w14:textId="77777777" w:rsidTr="006C4888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CD3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343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  <w:proofErr w:type="spell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5%CI]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B9C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R</w:t>
            </w:r>
            <w:proofErr w:type="spell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5%CI]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0AE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  <w:proofErr w:type="spell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5%CI]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E51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R</w:t>
            </w:r>
            <w:proofErr w:type="spell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5%CI]</w:t>
            </w:r>
          </w:p>
        </w:tc>
      </w:tr>
      <w:tr w:rsidR="00D11E10" w:rsidRPr="004E44D7" w14:paraId="68EA8E5C" w14:textId="77777777" w:rsidTr="006C4888">
        <w:trPr>
          <w:trHeight w:val="2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372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osure to FP messages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EDB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619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DA9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56F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2484890A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BAA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8CD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35F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B86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EF3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25F0CCEE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14B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2A7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[1.22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091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[1.37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A19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[1.18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80AA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[1.24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4E44D7" w14:paraId="0AD09E56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91C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x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</w:t>
            </w: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ea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D4B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38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BDD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D2D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503B16BC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F20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E30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AFA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C9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425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7EDBAEC1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71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9F5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[0.92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C51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[0.87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03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[0.95-1.07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93A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[0.93-1.10]</w:t>
            </w:r>
          </w:p>
        </w:tc>
      </w:tr>
      <w:tr w:rsidR="00D11E10" w:rsidRPr="004E44D7" w14:paraId="7D92F8C8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25B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lth Index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A94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E88D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484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C56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5C78A9B9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F91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62BD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60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38D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68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4936101B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CE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D21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[1.10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7E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[0.14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8C3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[0.96-1.15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851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[0.96-1.20]</w:t>
            </w:r>
          </w:p>
        </w:tc>
      </w:tr>
      <w:tr w:rsidR="00D11E10" w:rsidRPr="004E44D7" w14:paraId="63399F49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AC5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30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[1.18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6FC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[1.26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9EB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[1.03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137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[1.03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11E10" w:rsidRPr="004E44D7" w14:paraId="18B3A314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24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8B9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[1.27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C2E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[1.41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8BC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[1.06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412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[1.08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4E44D7" w14:paraId="5A838CBE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04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28C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[1.29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DA2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[1.46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895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[1.08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EE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[1.10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4E44D7" w14:paraId="474EF537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2A5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2DB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AFF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01C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1F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2B9DA712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22B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70E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AD5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227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1CDA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303C4E7A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92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2E7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[0.92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DD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[0.87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920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[0.92-1.07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3A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[0.89-1.10]</w:t>
            </w:r>
          </w:p>
        </w:tc>
      </w:tr>
      <w:tr w:rsidR="00D11E10" w:rsidRPr="004E44D7" w14:paraId="50E3724E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BE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3C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540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3B2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EA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30EC9452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AE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lam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E86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B75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AB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79A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64D8BE8B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DE7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2CF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[1.45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D0A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[1.67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510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[1.12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8D1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[1.15-1.43]</w:t>
            </w:r>
          </w:p>
        </w:tc>
      </w:tr>
      <w:tr w:rsidR="00D11E10" w:rsidRPr="004E44D7" w14:paraId="2D9983DA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C3F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+No</w:t>
            </w:r>
            <w:proofErr w:type="spell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ig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DDE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[1.19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158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[1.26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BC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[0.98-1.37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B6C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[0.96-1.49]</w:t>
            </w:r>
          </w:p>
        </w:tc>
      </w:tr>
      <w:tr w:rsidR="00D11E10" w:rsidRPr="004E44D7" w14:paraId="7E215768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056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pondent ag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3E0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49F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28A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BFC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489D5693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1A2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CD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5D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567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4E44D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ζ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B94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6FC86C2A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278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70D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[1.12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46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[1.15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E5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[0.81-0.91]</w:t>
            </w:r>
            <w:r w:rsidRPr="004E44D7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***η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44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[0.75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4E44D7" w14:paraId="3BB2FE51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864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DB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[1.26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483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[1.43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576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A43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2038D9D0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3A9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E86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[1.25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95F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[1.42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546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E6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2CAF7F61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C7F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2E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51A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E5B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190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0405F532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664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5C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4F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A40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1C9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6F5DC1B8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1EB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F1A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[2.11-2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5CB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[2.88-3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2D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[0.69-2.68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DA6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[0.66-3.63]</w:t>
            </w:r>
          </w:p>
        </w:tc>
      </w:tr>
      <w:tr w:rsidR="00D11E10" w:rsidRPr="004E44D7" w14:paraId="23623A3C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912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36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[1.69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74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[2.07-2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420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[0.49-1.91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FA9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[0.42-2.27]</w:t>
            </w:r>
          </w:p>
        </w:tc>
      </w:tr>
      <w:tr w:rsidR="00D11E10" w:rsidRPr="004E44D7" w14:paraId="6166AFDA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D40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092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[1.43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45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[1.59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E96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[0.54-2.15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578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[0.47-2.67]</w:t>
            </w:r>
          </w:p>
        </w:tc>
      </w:tr>
      <w:tr w:rsidR="00D11E10" w:rsidRPr="004E44D7" w14:paraId="1F188B5A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1CD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al level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AA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89F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8C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4A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7A55BBF4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BB0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83A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D2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877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1E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4E983035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7BF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D9F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[1.70-1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C30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[2.02-2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A2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[1.75-2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270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[1.87-2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4E44D7" w14:paraId="28E6AA14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3F3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F24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[1.96-2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6AB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[2.55-2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5E3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[2.28-2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7A9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[2.69-3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4E44D7" w14:paraId="41B4DE45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961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52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[2.14-2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8D6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[2.96-3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5D8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[2.61-4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F0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[3.17-6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D11E10" w:rsidRPr="004E44D7" w14:paraId="1A8166DF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388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rrently work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F9C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F3F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950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3E9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0A26BC88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7D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511A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EC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557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C2D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1C6B86D3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66E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856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[0.96-1.00]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8F92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[0.95-1.01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C03C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[0.97-1.09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A2B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[0.96-1.12]</w:t>
            </w:r>
          </w:p>
        </w:tc>
      </w:tr>
      <w:tr w:rsidR="00D11E10" w:rsidRPr="004E44D7" w14:paraId="5608A38D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0A8B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ldren ever bor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51A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829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906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A0E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11E10" w:rsidRPr="004E44D7" w14:paraId="015B223A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30F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+ Childre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436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7714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2D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FF3A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11E10" w:rsidRPr="004E44D7" w14:paraId="6B8E9E28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A97E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 chil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16D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[0.46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5505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[0.29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8777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[0.61-1.21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DA9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[0.53-1.22]</w:t>
            </w:r>
          </w:p>
        </w:tc>
      </w:tr>
      <w:tr w:rsidR="00D11E10" w:rsidRPr="004E44D7" w14:paraId="32DA01F1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5380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Chil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2FC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[0.69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2D8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[0.54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6E86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[0.93-1.85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0183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[0.95-2.18]</w:t>
            </w:r>
          </w:p>
        </w:tc>
      </w:tr>
      <w:tr w:rsidR="00D11E10" w:rsidRPr="004E44D7" w14:paraId="5F66A376" w14:textId="77777777" w:rsidTr="006C4888">
        <w:trPr>
          <w:trHeight w:val="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3E0F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Children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B88A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[0.87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5FF9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[0.82-0.</w:t>
            </w:r>
            <w:proofErr w:type="gramStart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]*</w:t>
            </w:r>
            <w:proofErr w:type="gramEnd"/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A52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[0.85-1.71[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BC61" w14:textId="77777777" w:rsidR="00D11E10" w:rsidRPr="004E44D7" w:rsidRDefault="00D11E10" w:rsidP="006C48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[0.82-1.94]</w:t>
            </w:r>
          </w:p>
        </w:tc>
      </w:tr>
    </w:tbl>
    <w:p w14:paraId="7F99D7FB" w14:textId="77777777" w:rsidR="00D11E10" w:rsidRDefault="00D11E10" w:rsidP="00781DE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PR: Prevalence Ratio, </w:t>
      </w:r>
      <w:proofErr w:type="spellStart"/>
      <w:r>
        <w:rPr>
          <w:rFonts w:ascii="Times New Roman" w:hAnsi="Times New Roman" w:cs="Times New Roman"/>
          <w:sz w:val="20"/>
          <w:szCs w:val="20"/>
        </w:rPr>
        <w:t>aP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adjusted Prevalence Ratio, FP: Family Planning, </w:t>
      </w:r>
      <w:proofErr w:type="spellStart"/>
      <w:r>
        <w:rPr>
          <w:rFonts w:ascii="Times New Roman" w:hAnsi="Times New Roman" w:cs="Times New Roman"/>
          <w:sz w:val="20"/>
          <w:szCs w:val="20"/>
        </w:rPr>
        <w:t>a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adjusted odds ratio. NOTE: </w:t>
      </w:r>
      <w:r w:rsidRPr="00AD7BFB">
        <w:rPr>
          <w:rFonts w:ascii="Times New Roman" w:hAnsi="Times New Roman" w:cs="Times New Roman"/>
          <w:sz w:val="20"/>
          <w:szCs w:val="20"/>
        </w:rPr>
        <w:t>Superscrip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D7BFB">
        <w:rPr>
          <w:rFonts w:ascii="Times New Roman" w:hAnsi="Times New Roman" w:cs="Times New Roman"/>
          <w:sz w:val="20"/>
          <w:szCs w:val="20"/>
        </w:rPr>
        <w:t>ζ denote reference category used for adolescents aged 15-17 years and η denote adolescents aged 18-19 years. P-value Notation: *p-value&lt;0.05, **p-value&lt;0.01, ***p-value&lt;0.001</w:t>
      </w:r>
    </w:p>
    <w:p w14:paraId="4BFFAA86" w14:textId="77777777" w:rsidR="00D11E10" w:rsidRDefault="00D11E10" w:rsidP="00D11E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11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zcyMTM3MDI2NTBU0lEKTi0uzszPAykwqQUA7HK05ywAAAA="/>
  </w:docVars>
  <w:rsids>
    <w:rsidRoot w:val="00AC44CD"/>
    <w:rsid w:val="00077DAA"/>
    <w:rsid w:val="00194EFA"/>
    <w:rsid w:val="001E5A98"/>
    <w:rsid w:val="00294B88"/>
    <w:rsid w:val="00352D0F"/>
    <w:rsid w:val="0035563D"/>
    <w:rsid w:val="00355D7F"/>
    <w:rsid w:val="00490F2C"/>
    <w:rsid w:val="0061053C"/>
    <w:rsid w:val="00781DEA"/>
    <w:rsid w:val="008807D6"/>
    <w:rsid w:val="00962FF3"/>
    <w:rsid w:val="00AC44CD"/>
    <w:rsid w:val="00BB70F0"/>
    <w:rsid w:val="00D11E10"/>
    <w:rsid w:val="00DA69F6"/>
    <w:rsid w:val="00DF16D5"/>
    <w:rsid w:val="00F2118F"/>
    <w:rsid w:val="00FE2EFC"/>
    <w:rsid w:val="00FE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60856"/>
  <w15:chartTrackingRefBased/>
  <w15:docId w15:val="{60664A11-CAB3-4163-8233-8A1DDFA5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4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C4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4CD"/>
    <w:rPr>
      <w:sz w:val="20"/>
      <w:szCs w:val="20"/>
      <w:lang w:val="en-US"/>
    </w:rPr>
  </w:style>
  <w:style w:type="character" w:customStyle="1" w:styleId="fontstyle01">
    <w:name w:val="fontstyle01"/>
    <w:basedOn w:val="DefaultParagraphFont"/>
    <w:rsid w:val="00FE2EFC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301</Words>
  <Characters>7420</Characters>
  <Application>Microsoft Office Word</Application>
  <DocSecurity>0</DocSecurity>
  <Lines>61</Lines>
  <Paragraphs>17</Paragraphs>
  <ScaleCrop>false</ScaleCrop>
  <Company/>
  <LinksUpToDate>false</LinksUpToDate>
  <CharactersWithSpaces>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omoh</dc:creator>
  <cp:keywords/>
  <dc:description/>
  <cp:lastModifiedBy>Dwomoh</cp:lastModifiedBy>
  <cp:revision>18</cp:revision>
  <dcterms:created xsi:type="dcterms:W3CDTF">2022-07-04T07:39:00Z</dcterms:created>
  <dcterms:modified xsi:type="dcterms:W3CDTF">2022-07-10T23:03:00Z</dcterms:modified>
</cp:coreProperties>
</file>